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596E" w:rsidRPr="001B36E6" w:rsidRDefault="00E5596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B36E6">
        <w:rPr>
          <w:rFonts w:ascii="Times New Roman" w:hAnsi="Times New Roman" w:cs="Times New Roman"/>
          <w:b/>
          <w:bCs/>
          <w:sz w:val="22"/>
          <w:szCs w:val="22"/>
        </w:rPr>
        <w:t>Supplementary data</w:t>
      </w:r>
    </w:p>
    <w:p w:rsidR="00E5596E" w:rsidRPr="00FD7595" w:rsidRDefault="00E5596E">
      <w:pPr>
        <w:rPr>
          <w:rFonts w:ascii="Times New Roman" w:hAnsi="Times New Roman" w:cs="Times New Roman"/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  <w:r w:rsidRPr="006C0CBF">
        <w:rPr>
          <w:rFonts w:ascii="Arial" w:eastAsia="ＭＳ 明朝" w:hAnsi="Arial" w:cs="Arial"/>
          <w:b/>
          <w:color w:val="000000" w:themeColor="text1"/>
          <w:sz w:val="22"/>
          <w:szCs w:val="22"/>
        </w:rPr>
        <w:t>A</w:t>
      </w:r>
    </w:p>
    <w:p w:rsidR="00E5596E" w:rsidRPr="00FD7595" w:rsidRDefault="00E5596E" w:rsidP="00762E21">
      <w:pPr>
        <w:rPr>
          <w:sz w:val="22"/>
          <w:szCs w:val="22"/>
        </w:rPr>
      </w:pPr>
      <w:r w:rsidRPr="00FD7595">
        <w:rPr>
          <w:rFonts w:ascii="Times New Roman" w:eastAsia="ＭＳ 明朝" w:hAnsi="Times New Roman" w:cs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41900F45" wp14:editId="4EA694EB">
            <wp:simplePos x="0" y="0"/>
            <wp:positionH relativeFrom="column">
              <wp:posOffset>16056</wp:posOffset>
            </wp:positionH>
            <wp:positionV relativeFrom="paragraph">
              <wp:posOffset>0</wp:posOffset>
            </wp:positionV>
            <wp:extent cx="1256030" cy="1787525"/>
            <wp:effectExtent l="0" t="0" r="1270" b="317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DS-PAGE-IMP1blank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603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rPr>
          <w:sz w:val="22"/>
          <w:szCs w:val="22"/>
        </w:rPr>
      </w:pPr>
    </w:p>
    <w:p w:rsidR="00E5596E" w:rsidRPr="00FD7595" w:rsidRDefault="00E5596E" w:rsidP="00762E21">
      <w:pPr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FD7595">
        <w:rPr>
          <w:rFonts w:ascii="Arial" w:eastAsia="ＭＳ 明朝" w:hAnsi="Arial" w:cs="Arial"/>
          <w:b/>
          <w:color w:val="000000" w:themeColor="text1"/>
          <w:sz w:val="22"/>
          <w:szCs w:val="22"/>
        </w:rPr>
        <w:t>B                                  C</w:t>
      </w:r>
    </w:p>
    <w:p w:rsidR="00E5596E" w:rsidRPr="00FD7595" w:rsidRDefault="00E5596E" w:rsidP="00762E21">
      <w:pPr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p w:rsidR="00E5596E" w:rsidRPr="00FD7595" w:rsidRDefault="00E5596E" w:rsidP="00762E21">
      <w:pPr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FD7595">
        <w:rPr>
          <w:rFonts w:ascii="Times New Roman" w:eastAsia="ＭＳ 明朝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67ABE6D1" wp14:editId="48C2CBE6">
            <wp:extent cx="2424430" cy="1559859"/>
            <wp:effectExtent l="0" t="0" r="127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otalRNA-1-6-7mod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2" b="3852"/>
                    <a:stretch/>
                  </pic:blipFill>
                  <pic:spPr bwMode="auto">
                    <a:xfrm>
                      <a:off x="0" y="0"/>
                      <a:ext cx="2465087" cy="1586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7595">
        <w:rPr>
          <w:rFonts w:ascii="Times New Roman" w:eastAsia="ＭＳ 明朝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74150693" wp14:editId="65AA354E">
            <wp:extent cx="2419985" cy="1568824"/>
            <wp:effectExtent l="0" t="0" r="5715" b="635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otalRNA-1-6-10mod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2" b="7594"/>
                    <a:stretch/>
                  </pic:blipFill>
                  <pic:spPr bwMode="auto">
                    <a:xfrm>
                      <a:off x="0" y="0"/>
                      <a:ext cx="2452531" cy="1589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596E" w:rsidRPr="006C0CBF" w:rsidRDefault="00E5596E" w:rsidP="00762E21">
      <w:pPr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p w:rsidR="00E5596E" w:rsidRPr="00FD7595" w:rsidRDefault="00E5596E" w:rsidP="00762E21">
      <w:pPr>
        <w:rPr>
          <w:rFonts w:ascii="Times New Roman" w:hAnsi="Times New Roman" w:cs="Times New Roman"/>
          <w:sz w:val="22"/>
          <w:szCs w:val="22"/>
        </w:rPr>
      </w:pPr>
      <w:r w:rsidRPr="00FD7595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D759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D7595">
        <w:rPr>
          <w:rFonts w:ascii="Times New Roman" w:hAnsi="Times New Roman" w:cs="Times New Roman"/>
          <w:sz w:val="22"/>
          <w:szCs w:val="22"/>
        </w:rPr>
        <w:t xml:space="preserve"> 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IMP-1 RNA-hydrolyzing activity on total human cell RNA. (A) SDS-PAGE of the purified IMP-1 that was used for the analyses. Lane M shows molecular weight markers, and 5 µg of the purified enzyme is loaded in lane IMP-1. Lane “blank” is the sample prepared from the </w:t>
      </w:r>
      <w:r w:rsidRPr="006C0CBF">
        <w:rPr>
          <w:rFonts w:ascii="Times New Roman" w:eastAsia="ＭＳ 明朝" w:hAnsi="Times New Roman" w:cs="Times New Roman"/>
          <w:i/>
          <w:color w:val="000000" w:themeColor="text1"/>
          <w:sz w:val="22"/>
          <w:szCs w:val="22"/>
        </w:rPr>
        <w:t>E. coli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cells harboring the empty plasmid pET-28a, as described in the Materials and Methods section. Panels B and C show the IMP-1-catalyzed hydrolysis of total human cell RNA that was measured using the Agilent 2100 Bioanalyzer. In both panels, the vertical axis indicates signal intensity (</w:t>
      </w:r>
      <w:r w:rsidRPr="006C0CBF">
        <w:rPr>
          <w:rFonts w:ascii="Times New Roman" w:eastAsia="ＭＳ 明朝" w:hAnsi="Times New Roman" w:cs="Times New Roman"/>
          <w:iCs/>
          <w:color w:val="000000" w:themeColor="text1"/>
          <w:sz w:val="22"/>
          <w:szCs w:val="22"/>
        </w:rPr>
        <w:t>fluorescence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units) and the horizontal axis indicates fragment size. The blue lines indicate reaction mixtures without the addition of IMP-1. (B) Reactions with 10 µg IMP-1 (green) or 30 µg IMP-1 (red) in the presence of 10 mM MgCl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(C) Reactions with 10 µg IMP-1 in the presence of 10 mM MgCl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(green) or 10 mM MnCl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(red)</w:t>
      </w:r>
      <w:r w:rsidR="00B809D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</w:t>
      </w:r>
    </w:p>
    <w:p w:rsidR="00E5596E" w:rsidRDefault="00E5596E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E5596E" w:rsidRPr="00FD7595" w:rsidRDefault="00E5596E">
      <w:pPr>
        <w:rPr>
          <w:rFonts w:ascii="Arial" w:hAnsi="Arial" w:cs="Arial"/>
          <w:b/>
          <w:bCs/>
          <w:sz w:val="22"/>
          <w:szCs w:val="22"/>
        </w:rPr>
      </w:pPr>
      <w:r w:rsidRPr="00FD7595">
        <w:rPr>
          <w:rFonts w:ascii="Arial" w:hAnsi="Arial" w:cs="Arial"/>
          <w:b/>
          <w:bCs/>
          <w:sz w:val="22"/>
          <w:szCs w:val="22"/>
        </w:rPr>
        <w:lastRenderedPageBreak/>
        <w:t>A                                B</w:t>
      </w:r>
    </w:p>
    <w:p w:rsidR="00E5596E" w:rsidRPr="00FD7595" w:rsidRDefault="00E5596E">
      <w:pPr>
        <w:rPr>
          <w:sz w:val="22"/>
          <w:szCs w:val="22"/>
        </w:rPr>
      </w:pPr>
      <w:r w:rsidRPr="00FD7595">
        <w:rPr>
          <w:rFonts w:hint="eastAsia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7B59AB7" wp14:editId="4CFD20CB">
            <wp:simplePos x="0" y="0"/>
            <wp:positionH relativeFrom="column">
              <wp:posOffset>25814</wp:posOffset>
            </wp:positionH>
            <wp:positionV relativeFrom="paragraph">
              <wp:posOffset>173244</wp:posOffset>
            </wp:positionV>
            <wp:extent cx="1941830" cy="1583055"/>
            <wp:effectExtent l="0" t="0" r="1270" b="4445"/>
            <wp:wrapSquare wrapText="bothSides"/>
            <wp:docPr id="7" name="図 7" descr="テキスト, 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1C触媒機構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93" t="15888" r="28032" b="15183"/>
                    <a:stretch/>
                  </pic:blipFill>
                  <pic:spPr bwMode="auto">
                    <a:xfrm>
                      <a:off x="0" y="0"/>
                      <a:ext cx="1941830" cy="1583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595">
        <w:rPr>
          <w:rFonts w:hint="eastAsia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180A6D97" wp14:editId="631B0588">
            <wp:simplePos x="0" y="0"/>
            <wp:positionH relativeFrom="column">
              <wp:posOffset>2513910</wp:posOffset>
            </wp:positionH>
            <wp:positionV relativeFrom="paragraph">
              <wp:posOffset>106597</wp:posOffset>
            </wp:positionV>
            <wp:extent cx="1906905" cy="1710690"/>
            <wp:effectExtent l="0" t="0" r="0" b="3810"/>
            <wp:wrapSquare wrapText="bothSides"/>
            <wp:docPr id="8" name="図 8" descr="地図, 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1D触媒機構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44" t="9696" r="26973" b="13028"/>
                    <a:stretch/>
                  </pic:blipFill>
                  <pic:spPr bwMode="auto">
                    <a:xfrm>
                      <a:off x="0" y="0"/>
                      <a:ext cx="1906905" cy="171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Pr="00FD7595" w:rsidRDefault="00E5596E">
      <w:pPr>
        <w:rPr>
          <w:sz w:val="22"/>
          <w:szCs w:val="22"/>
        </w:rPr>
      </w:pPr>
    </w:p>
    <w:p w:rsidR="00E5596E" w:rsidRDefault="00E5596E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FD7595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D759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Schemes for the reaction mechanism of MBL and </w:t>
      </w:r>
      <w:proofErr w:type="spellStart"/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RNase</w:t>
      </w:r>
      <w:proofErr w:type="spellEnd"/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Z. Schemes for</w:t>
      </w:r>
      <w:r w:rsidRPr="00FD7595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the catalytic mechanisms of (A) subclass B1 MBL and (B) </w:t>
      </w:r>
      <w:proofErr w:type="spellStart"/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RNase</w:t>
      </w:r>
      <w:proofErr w:type="spellEnd"/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Z, based on the published works </w:t>
      </w:r>
      <w:r w:rsidRPr="00FD7595">
        <w:rPr>
          <w:rFonts w:ascii="Times New Roman" w:eastAsia="ＭＳ 明朝" w:hAnsi="Times New Roman" w:cs="Times New Roman"/>
          <w:noProof/>
          <w:color w:val="000000" w:themeColor="text1"/>
          <w:sz w:val="22"/>
          <w:szCs w:val="22"/>
        </w:rPr>
        <w:t>[1-3]</w:t>
      </w:r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Residue numbers are those of IMP-1 and T</w:t>
      </w:r>
      <w: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RZ</w:t>
      </w:r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, and the conserved residues and structurally corresponding residues between IMP-1 and T</w:t>
      </w:r>
      <w: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RZ</w:t>
      </w:r>
      <w:r w:rsidRPr="00FD7595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are underlined and boxed, respectively, in each panel. “M” in the panel </w:t>
      </w:r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B indicates a metal ion possibly bound to the active site of </w:t>
      </w:r>
      <w:proofErr w:type="spellStart"/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RNase</w:t>
      </w:r>
      <w:proofErr w:type="spellEnd"/>
      <w:r w:rsidRPr="006C0CBF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Z.</w:t>
      </w:r>
    </w:p>
    <w:p w:rsidR="00E5596E" w:rsidRPr="0020005E" w:rsidRDefault="00E5596E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p w:rsidR="00E5596E" w:rsidRPr="0020005E" w:rsidRDefault="00E5596E">
      <w:pPr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p w:rsidR="00E5596E" w:rsidRPr="00514408" w:rsidRDefault="00E5596E" w:rsidP="0020005E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514408">
        <w:rPr>
          <w:rFonts w:ascii="Times New Roman" w:hAnsi="Times New Roman" w:cs="Times New Roman"/>
          <w:noProof/>
          <w:sz w:val="22"/>
          <w:szCs w:val="22"/>
        </w:rPr>
        <w:t>1.</w:t>
      </w:r>
      <w:r w:rsidRPr="00514408">
        <w:rPr>
          <w:rFonts w:ascii="Times New Roman" w:hAnsi="Times New Roman" w:cs="Times New Roman"/>
          <w:noProof/>
          <w:sz w:val="22"/>
          <w:szCs w:val="22"/>
        </w:rPr>
        <w:tab/>
        <w:t>Palzkill T. Metallo-</w:t>
      </w:r>
      <w:r w:rsidR="00514408" w:rsidRPr="00514408">
        <w:rPr>
          <w:rFonts w:ascii="Times New Roman" w:hAnsi="Times New Roman" w:cs="Times New Roman"/>
          <w:noProof/>
          <w:sz w:val="22"/>
          <w:szCs w:val="22"/>
        </w:rPr>
        <w:t>β</w:t>
      </w:r>
      <w:r w:rsidRPr="00514408">
        <w:rPr>
          <w:rFonts w:ascii="Times New Roman" w:hAnsi="Times New Roman" w:cs="Times New Roman"/>
          <w:noProof/>
          <w:sz w:val="22"/>
          <w:szCs w:val="22"/>
        </w:rPr>
        <w:t>-lactamase structure and function. Ann N Y Acad Sci. 2013;1277:91-104. doi: https://doi.org/10.1111/j.1749-6632.2012.06796.x PMID: 23163348.</w:t>
      </w:r>
    </w:p>
    <w:p w:rsidR="00E5596E" w:rsidRPr="00514408" w:rsidRDefault="00E5596E" w:rsidP="0020005E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514408">
        <w:rPr>
          <w:rFonts w:ascii="Times New Roman" w:hAnsi="Times New Roman" w:cs="Times New Roman"/>
          <w:noProof/>
          <w:sz w:val="22"/>
          <w:szCs w:val="22"/>
        </w:rPr>
        <w:t>2.</w:t>
      </w:r>
      <w:r w:rsidRPr="00514408">
        <w:rPr>
          <w:rFonts w:ascii="Times New Roman" w:hAnsi="Times New Roman" w:cs="Times New Roman"/>
          <w:noProof/>
          <w:sz w:val="22"/>
          <w:szCs w:val="22"/>
        </w:rPr>
        <w:tab/>
        <w:t>Minagawa A, Takaku H, Ishii R, Takagi M, Yokoyama S, Nashimoto M. Identification by Mn</w:t>
      </w:r>
      <w:r w:rsidRPr="00514408">
        <w:rPr>
          <w:rFonts w:ascii="Times New Roman" w:hAnsi="Times New Roman" w:cs="Times New Roman"/>
          <w:noProof/>
          <w:sz w:val="22"/>
          <w:szCs w:val="22"/>
          <w:vertAlign w:val="superscript"/>
        </w:rPr>
        <w:t>2+</w:t>
      </w:r>
      <w:r w:rsidRPr="00514408">
        <w:rPr>
          <w:rFonts w:ascii="Times New Roman" w:hAnsi="Times New Roman" w:cs="Times New Roman"/>
          <w:noProof/>
          <w:sz w:val="22"/>
          <w:szCs w:val="22"/>
        </w:rPr>
        <w:t xml:space="preserve"> rescue of two residues essential for the proton transfer of tRNase Z catalysis. Nucleic Acids Res. 2006;34(13):3811-8. doi: https://doi.org/10.1093/nar/gkl517 PMID: 16916792.</w:t>
      </w:r>
    </w:p>
    <w:p w:rsidR="00E5596E" w:rsidRPr="00514408" w:rsidRDefault="00E5596E" w:rsidP="0020005E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514408">
        <w:rPr>
          <w:rFonts w:ascii="Times New Roman" w:hAnsi="Times New Roman" w:cs="Times New Roman"/>
          <w:noProof/>
          <w:sz w:val="22"/>
          <w:szCs w:val="22"/>
        </w:rPr>
        <w:t>3.</w:t>
      </w:r>
      <w:r w:rsidRPr="00514408">
        <w:rPr>
          <w:rFonts w:ascii="Times New Roman" w:hAnsi="Times New Roman" w:cs="Times New Roman"/>
          <w:noProof/>
          <w:sz w:val="22"/>
          <w:szCs w:val="22"/>
        </w:rPr>
        <w:tab/>
        <w:t>Li de la Sierra-Gallay I, Pellegrini O, Condon C. Structural basis for substrate binding, cleavage and allostery in the tRNA maturase RNase Z. Nature. 2005;433(7026):657-61. doi: https://doi.org/10.1038/nature03284 PMID: 15654328.</w:t>
      </w:r>
    </w:p>
    <w:p w:rsidR="00E5596E" w:rsidRPr="00FD7595" w:rsidRDefault="00E5596E" w:rsidP="002D131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863937" w:rsidRPr="00514408" w:rsidRDefault="00863937" w:rsidP="00514408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sectPr w:rsidR="00863937" w:rsidRPr="00514408" w:rsidSect="0051440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596E"/>
    <w:rsid w:val="00016168"/>
    <w:rsid w:val="00024640"/>
    <w:rsid w:val="00074A72"/>
    <w:rsid w:val="00083891"/>
    <w:rsid w:val="0009053B"/>
    <w:rsid w:val="00096614"/>
    <w:rsid w:val="000C2A4D"/>
    <w:rsid w:val="000D5FBF"/>
    <w:rsid w:val="001034F0"/>
    <w:rsid w:val="00103F51"/>
    <w:rsid w:val="001064DD"/>
    <w:rsid w:val="00112EB7"/>
    <w:rsid w:val="00173DA3"/>
    <w:rsid w:val="001D2800"/>
    <w:rsid w:val="00202960"/>
    <w:rsid w:val="00207D2E"/>
    <w:rsid w:val="00223E51"/>
    <w:rsid w:val="00231A86"/>
    <w:rsid w:val="002629E3"/>
    <w:rsid w:val="00264C0B"/>
    <w:rsid w:val="002821F3"/>
    <w:rsid w:val="00292A8A"/>
    <w:rsid w:val="00297507"/>
    <w:rsid w:val="002A5E21"/>
    <w:rsid w:val="002B39AA"/>
    <w:rsid w:val="002C6136"/>
    <w:rsid w:val="002D5DA0"/>
    <w:rsid w:val="002F4CA9"/>
    <w:rsid w:val="00323DC0"/>
    <w:rsid w:val="00390924"/>
    <w:rsid w:val="003A7084"/>
    <w:rsid w:val="003F7816"/>
    <w:rsid w:val="00404BD5"/>
    <w:rsid w:val="00417B0B"/>
    <w:rsid w:val="0044019E"/>
    <w:rsid w:val="004470FF"/>
    <w:rsid w:val="00457EDF"/>
    <w:rsid w:val="004807EA"/>
    <w:rsid w:val="004824E9"/>
    <w:rsid w:val="00494DEA"/>
    <w:rsid w:val="00503716"/>
    <w:rsid w:val="00513478"/>
    <w:rsid w:val="00514408"/>
    <w:rsid w:val="00565446"/>
    <w:rsid w:val="00585A86"/>
    <w:rsid w:val="005D3840"/>
    <w:rsid w:val="00602445"/>
    <w:rsid w:val="006054BC"/>
    <w:rsid w:val="00615D93"/>
    <w:rsid w:val="006600AE"/>
    <w:rsid w:val="006719C5"/>
    <w:rsid w:val="00673583"/>
    <w:rsid w:val="00695166"/>
    <w:rsid w:val="006B02C6"/>
    <w:rsid w:val="006B7135"/>
    <w:rsid w:val="00720CB2"/>
    <w:rsid w:val="007307D5"/>
    <w:rsid w:val="00796F9C"/>
    <w:rsid w:val="007B6B20"/>
    <w:rsid w:val="007F5EE0"/>
    <w:rsid w:val="00812EF7"/>
    <w:rsid w:val="008427A2"/>
    <w:rsid w:val="008549F1"/>
    <w:rsid w:val="008562E6"/>
    <w:rsid w:val="00863937"/>
    <w:rsid w:val="008B1DC9"/>
    <w:rsid w:val="008D6713"/>
    <w:rsid w:val="009066ED"/>
    <w:rsid w:val="009231D0"/>
    <w:rsid w:val="00975A17"/>
    <w:rsid w:val="009B4247"/>
    <w:rsid w:val="009C7912"/>
    <w:rsid w:val="009D19A1"/>
    <w:rsid w:val="009D3977"/>
    <w:rsid w:val="009E3A7F"/>
    <w:rsid w:val="009F3554"/>
    <w:rsid w:val="00AD4C70"/>
    <w:rsid w:val="00AD627F"/>
    <w:rsid w:val="00AE17AE"/>
    <w:rsid w:val="00AE4994"/>
    <w:rsid w:val="00B02D1E"/>
    <w:rsid w:val="00B14F39"/>
    <w:rsid w:val="00B337EF"/>
    <w:rsid w:val="00B44B7D"/>
    <w:rsid w:val="00B50230"/>
    <w:rsid w:val="00B745B5"/>
    <w:rsid w:val="00B809D1"/>
    <w:rsid w:val="00BD1743"/>
    <w:rsid w:val="00C05B4C"/>
    <w:rsid w:val="00C63208"/>
    <w:rsid w:val="00C76311"/>
    <w:rsid w:val="00CB25FD"/>
    <w:rsid w:val="00D126FC"/>
    <w:rsid w:val="00D13F96"/>
    <w:rsid w:val="00D1617F"/>
    <w:rsid w:val="00D25F44"/>
    <w:rsid w:val="00D5194C"/>
    <w:rsid w:val="00D72AA7"/>
    <w:rsid w:val="00D83CAE"/>
    <w:rsid w:val="00D922A5"/>
    <w:rsid w:val="00DE79AB"/>
    <w:rsid w:val="00E40554"/>
    <w:rsid w:val="00E46B4A"/>
    <w:rsid w:val="00E5596E"/>
    <w:rsid w:val="00EF0320"/>
    <w:rsid w:val="00EF35C0"/>
    <w:rsid w:val="00EF68F2"/>
    <w:rsid w:val="00F11B98"/>
    <w:rsid w:val="00F238FF"/>
    <w:rsid w:val="00F23FC6"/>
    <w:rsid w:val="00F46A3C"/>
    <w:rsid w:val="00F853E7"/>
    <w:rsid w:val="00FE578C"/>
    <w:rsid w:val="00FE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23C3"/>
  <w15:chartTrackingRefBased/>
  <w15:docId w15:val="{1AAB2D86-6286-8D44-BC4A-2B353ACB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96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596E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5596E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596E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E5596E"/>
    <w:rPr>
      <w:rFonts w:ascii="游明朝" w:eastAsia="游明朝" w:hAnsi="游明朝"/>
      <w:sz w:val="24"/>
    </w:rPr>
  </w:style>
  <w:style w:type="paragraph" w:customStyle="1" w:styleId="EndNoteBibliography">
    <w:name w:val="EndNote Bibliography"/>
    <w:basedOn w:val="a"/>
    <w:link w:val="EndNoteBibliography0"/>
    <w:rsid w:val="00E5596E"/>
    <w:pPr>
      <w:jc w:val="left"/>
    </w:pPr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E5596E"/>
    <w:rPr>
      <w:rFonts w:ascii="游明朝" w:eastAsia="游明朝" w:hAnsi="游明朝"/>
      <w:sz w:val="24"/>
    </w:rPr>
  </w:style>
  <w:style w:type="character" w:styleId="a5">
    <w:name w:val="Hyperlink"/>
    <w:basedOn w:val="a0"/>
    <w:uiPriority w:val="99"/>
    <w:unhideWhenUsed/>
    <w:rsid w:val="00E5596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rsid w:val="00E559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深　章子</dc:creator>
  <cp:keywords/>
  <dc:description/>
  <cp:lastModifiedBy>井深　章子</cp:lastModifiedBy>
  <cp:revision>2</cp:revision>
  <cp:lastPrinted>2020-10-21T00:39:00Z</cp:lastPrinted>
  <dcterms:created xsi:type="dcterms:W3CDTF">2020-10-21T10:20:00Z</dcterms:created>
  <dcterms:modified xsi:type="dcterms:W3CDTF">2020-10-21T10:20:00Z</dcterms:modified>
</cp:coreProperties>
</file>